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78C76" w14:textId="042E0AB5" w:rsidR="00902B4B" w:rsidRDefault="00902B4B" w:rsidP="00902B4B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color w:val="000000"/>
        </w:rPr>
      </w:pPr>
      <w:r w:rsidRPr="00A37BA4">
        <w:rPr>
          <w:rFonts w:asciiTheme="majorBidi" w:hAnsiTheme="majorBidi" w:cstheme="majorBidi"/>
          <w:b/>
          <w:bCs/>
          <w:color w:val="000000"/>
        </w:rPr>
        <w:t>S</w:t>
      </w:r>
      <w:r>
        <w:rPr>
          <w:rFonts w:asciiTheme="majorBidi" w:hAnsiTheme="majorBidi" w:cstheme="majorBidi"/>
          <w:b/>
          <w:bCs/>
          <w:color w:val="000000"/>
        </w:rPr>
        <w:t>2</w:t>
      </w:r>
      <w:r w:rsidRPr="00A37BA4">
        <w:rPr>
          <w:rFonts w:asciiTheme="majorBidi" w:hAnsiTheme="majorBidi" w:cstheme="majorBidi"/>
          <w:b/>
          <w:bCs/>
          <w:color w:val="000000"/>
        </w:rPr>
        <w:t xml:space="preserve"> Table.</w:t>
      </w:r>
      <w:r w:rsidRPr="00A500CB">
        <w:rPr>
          <w:rFonts w:asciiTheme="majorBidi" w:hAnsiTheme="majorBidi" w:cstheme="majorBidi"/>
          <w:color w:val="000000"/>
        </w:rPr>
        <w:t xml:space="preserve"> </w:t>
      </w:r>
      <w:r w:rsidR="00A500CB" w:rsidRPr="00A500CB">
        <w:rPr>
          <w:rFonts w:asciiTheme="majorBidi" w:hAnsiTheme="majorBidi" w:cstheme="majorBidi"/>
          <w:color w:val="000000"/>
        </w:rPr>
        <w:t>The r</w:t>
      </w:r>
      <w:r w:rsidR="00234FEB" w:rsidRPr="00234FEB">
        <w:rPr>
          <w:rFonts w:asciiTheme="majorBidi" w:hAnsiTheme="majorBidi" w:cstheme="majorBidi"/>
          <w:color w:val="000000"/>
        </w:rPr>
        <w:t>oute section</w:t>
      </w:r>
      <w:r w:rsidR="00A500CB">
        <w:rPr>
          <w:rFonts w:asciiTheme="majorBidi" w:hAnsiTheme="majorBidi" w:cstheme="majorBidi"/>
          <w:color w:val="000000"/>
        </w:rPr>
        <w:t>s</w:t>
      </w:r>
      <w:r w:rsidR="00234FEB" w:rsidRPr="00234FEB">
        <w:rPr>
          <w:rFonts w:asciiTheme="majorBidi" w:hAnsiTheme="majorBidi" w:cstheme="majorBidi"/>
          <w:color w:val="000000"/>
        </w:rPr>
        <w:t xml:space="preserve"> employed for </w:t>
      </w:r>
      <w:r w:rsidR="005259FB">
        <w:rPr>
          <w:rFonts w:asciiTheme="majorBidi" w:hAnsiTheme="majorBidi" w:cstheme="majorBidi"/>
          <w:color w:val="000000"/>
        </w:rPr>
        <w:t>DFT</w:t>
      </w:r>
      <w:r w:rsidR="00234FEB" w:rsidRPr="00234FEB">
        <w:rPr>
          <w:rFonts w:asciiTheme="majorBidi" w:hAnsiTheme="majorBidi" w:cstheme="majorBidi"/>
          <w:color w:val="000000"/>
        </w:rPr>
        <w:t xml:space="preserve"> calculation</w:t>
      </w:r>
      <w:r w:rsidR="005259FB">
        <w:rPr>
          <w:rFonts w:asciiTheme="majorBidi" w:hAnsiTheme="majorBidi" w:cstheme="majorBidi"/>
          <w:color w:val="000000"/>
        </w:rPr>
        <w:t>s</w:t>
      </w:r>
      <w:r w:rsidR="00E966EC">
        <w:rPr>
          <w:rFonts w:asciiTheme="majorBidi" w:hAnsiTheme="majorBidi" w:cstheme="majorBidi"/>
          <w:color w:val="000000"/>
        </w:rPr>
        <w:t xml:space="preserve">.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615"/>
        <w:gridCol w:w="8550"/>
      </w:tblGrid>
      <w:tr w:rsidR="001D4884" w14:paraId="1CE3F336" w14:textId="77777777" w:rsidTr="005259FB">
        <w:tc>
          <w:tcPr>
            <w:tcW w:w="1615" w:type="dxa"/>
          </w:tcPr>
          <w:p w14:paraId="671436CE" w14:textId="63850E54" w:rsidR="001D4884" w:rsidRPr="005259FB" w:rsidRDefault="0009737D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259FB">
              <w:rPr>
                <w:rFonts w:asciiTheme="majorBidi" w:hAnsiTheme="majorBidi" w:cstheme="majorBidi"/>
                <w:b/>
                <w:bCs/>
                <w:color w:val="000000"/>
              </w:rPr>
              <w:t>Calcu</w:t>
            </w:r>
            <w:r w:rsidR="003135FC" w:rsidRPr="005259FB">
              <w:rPr>
                <w:rFonts w:asciiTheme="majorBidi" w:hAnsiTheme="majorBidi" w:cstheme="majorBidi"/>
                <w:b/>
                <w:bCs/>
                <w:color w:val="000000"/>
              </w:rPr>
              <w:t>la</w:t>
            </w:r>
            <w:r w:rsidRPr="005259FB">
              <w:rPr>
                <w:rFonts w:asciiTheme="majorBidi" w:hAnsiTheme="majorBidi" w:cstheme="majorBidi"/>
                <w:b/>
                <w:bCs/>
                <w:color w:val="000000"/>
              </w:rPr>
              <w:t>tion</w:t>
            </w:r>
          </w:p>
        </w:tc>
        <w:tc>
          <w:tcPr>
            <w:tcW w:w="8550" w:type="dxa"/>
          </w:tcPr>
          <w:p w14:paraId="0D875C13" w14:textId="00577CE4" w:rsidR="001D4884" w:rsidRPr="005259FB" w:rsidRDefault="001D5517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259FB">
              <w:rPr>
                <w:rFonts w:asciiTheme="majorBidi" w:hAnsiTheme="majorBidi" w:cstheme="majorBidi"/>
                <w:b/>
                <w:bCs/>
                <w:color w:val="000000"/>
              </w:rPr>
              <w:t>Rout</w:t>
            </w:r>
            <w:r w:rsidR="007056AE" w:rsidRPr="005259FB">
              <w:rPr>
                <w:rFonts w:asciiTheme="majorBidi" w:hAnsiTheme="majorBidi" w:cstheme="majorBidi"/>
                <w:b/>
                <w:bCs/>
                <w:color w:val="000000"/>
              </w:rPr>
              <w:t>e Section</w:t>
            </w:r>
          </w:p>
        </w:tc>
      </w:tr>
      <w:tr w:rsidR="001D4884" w14:paraId="610E3F81" w14:textId="77777777" w:rsidTr="005259FB">
        <w:tc>
          <w:tcPr>
            <w:tcW w:w="1615" w:type="dxa"/>
          </w:tcPr>
          <w:p w14:paraId="6FF61BD5" w14:textId="76A91006" w:rsidR="001D4884" w:rsidRPr="00C072C7" w:rsidRDefault="008F62BE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timization</w:t>
            </w:r>
          </w:p>
        </w:tc>
        <w:tc>
          <w:tcPr>
            <w:tcW w:w="8550" w:type="dxa"/>
          </w:tcPr>
          <w:p w14:paraId="4F96A394" w14:textId="5D188AD4" w:rsidR="001D4884" w:rsidRDefault="00885B61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t M062X/6-311+G** geom=connectivity density=current int=ultrafine iop(6/7=1) scf=(xqc,verytight)</w:t>
            </w:r>
          </w:p>
        </w:tc>
      </w:tr>
      <w:tr w:rsidR="001D4884" w14:paraId="61B24F22" w14:textId="77777777" w:rsidTr="005259FB">
        <w:tc>
          <w:tcPr>
            <w:tcW w:w="1615" w:type="dxa"/>
          </w:tcPr>
          <w:p w14:paraId="7AA7106D" w14:textId="30DF32DF" w:rsidR="001D4884" w:rsidRPr="00C072C7" w:rsidRDefault="004E2D5F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8550" w:type="dxa"/>
          </w:tcPr>
          <w:p w14:paraId="762E1A42" w14:textId="467D9EBA" w:rsidR="001D4884" w:rsidRDefault="00556BF4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freq M062X/6-311+G** geom=connectivity density=current int=ultrafin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op(6/7=1) scf=(xqc,verytight)</w:t>
            </w:r>
          </w:p>
        </w:tc>
      </w:tr>
      <w:tr w:rsidR="001D4884" w14:paraId="7A27D153" w14:textId="77777777" w:rsidTr="005259FB">
        <w:tc>
          <w:tcPr>
            <w:tcW w:w="1615" w:type="dxa"/>
          </w:tcPr>
          <w:p w14:paraId="1092C09E" w14:textId="6D9F765A" w:rsidR="001D4884" w:rsidRPr="00C072C7" w:rsidRDefault="00224CDD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8550" w:type="dxa"/>
          </w:tcPr>
          <w:p w14:paraId="4EAD6E46" w14:textId="77777777" w:rsidR="00700E61" w:rsidRPr="007D2E37" w:rsidRDefault="00700E61" w:rsidP="00700E6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M062X/6-311+G** gfinput gfprint int=ultrafine iop(6/7=3) scf=(xqc,verytight) geom=connectivity cube=(medium,Potential) density=current</w:t>
            </w:r>
          </w:p>
          <w:p w14:paraId="68F42B23" w14:textId="2BC5C8D7" w:rsidR="001D4884" w:rsidRPr="005259FB" w:rsidRDefault="00700E61" w:rsidP="005259F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M062X/6-311+G** nosymm gfinput gfprint int=ultrafine iop(6/7=3) scf=(xqc,verytight) geom=connectivity cube=(medium,Density) density=current</w:t>
            </w:r>
          </w:p>
        </w:tc>
      </w:tr>
      <w:tr w:rsidR="001D4884" w14:paraId="20F646DE" w14:textId="77777777" w:rsidTr="005259FB">
        <w:tc>
          <w:tcPr>
            <w:tcW w:w="1615" w:type="dxa"/>
          </w:tcPr>
          <w:p w14:paraId="649667C5" w14:textId="798E7638" w:rsidR="001D4884" w:rsidRPr="00C072C7" w:rsidRDefault="001D4570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8550" w:type="dxa"/>
          </w:tcPr>
          <w:p w14:paraId="7917CBE7" w14:textId="09430CFB" w:rsidR="001D4884" w:rsidRPr="005259FB" w:rsidRDefault="00991CCB" w:rsidP="005259F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M062X/6-311+G** geom=connectivity counterpoise=2 density=current int=ultrafine iop(6/7=1) scf=(xqc,verytight)</w:t>
            </w:r>
          </w:p>
        </w:tc>
      </w:tr>
      <w:tr w:rsidR="001D4884" w14:paraId="314E0CC4" w14:textId="77777777" w:rsidTr="005259FB">
        <w:tc>
          <w:tcPr>
            <w:tcW w:w="1615" w:type="dxa"/>
          </w:tcPr>
          <w:p w14:paraId="2309867F" w14:textId="5150D799" w:rsidR="001D4884" w:rsidRPr="00C072C7" w:rsidRDefault="00F765EB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R and Raman</w:t>
            </w:r>
          </w:p>
        </w:tc>
        <w:tc>
          <w:tcPr>
            <w:tcW w:w="8550" w:type="dxa"/>
          </w:tcPr>
          <w:p w14:paraId="3F79736E" w14:textId="5E93D631" w:rsidR="001D4884" w:rsidRDefault="00475944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7D2E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M062X/6-311+G** geom=connectivity freq=Raman scf=(xqc,verytight) iop(6/7=1) density=current int=ultrafine</w:t>
            </w:r>
          </w:p>
        </w:tc>
      </w:tr>
      <w:tr w:rsidR="001D4884" w14:paraId="6A5FE836" w14:textId="77777777" w:rsidTr="005259FB">
        <w:tc>
          <w:tcPr>
            <w:tcW w:w="1615" w:type="dxa"/>
          </w:tcPr>
          <w:p w14:paraId="1A4C91D3" w14:textId="7CBD749A" w:rsidR="001D4884" w:rsidRPr="00C072C7" w:rsidRDefault="00926C25" w:rsidP="00902B4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</w:t>
            </w:r>
            <w:r w:rsidR="00041E18" w:rsidRPr="005259F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8550" w:type="dxa"/>
          </w:tcPr>
          <w:p w14:paraId="0682FE3C" w14:textId="2A1648A7" w:rsidR="001D4884" w:rsidRPr="005259FB" w:rsidRDefault="0090072D" w:rsidP="005259F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904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# M062X/6-311+G** geom=connectivity pop=nbo gfinput gfprint int=ultrafine iop(6/7=3) scf=(xqc,verytight) Output=WFN density=current</w:t>
            </w:r>
          </w:p>
        </w:tc>
      </w:tr>
    </w:tbl>
    <w:p w14:paraId="62E176CA" w14:textId="55A2EFE3" w:rsidR="00902B4B" w:rsidRPr="003B60D9" w:rsidRDefault="00902B4B" w:rsidP="003B22F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  <w:color w:val="000000"/>
          <w:u w:val="single"/>
          <w:lang w:val="it-IT"/>
        </w:rPr>
      </w:pPr>
    </w:p>
    <w:sectPr w:rsidR="00902B4B" w:rsidRPr="003B60D9" w:rsidSect="002740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1823A" w14:textId="77777777" w:rsidR="00BB04AD" w:rsidRDefault="00BB04AD" w:rsidP="00A0108B">
      <w:pPr>
        <w:spacing w:after="0" w:line="240" w:lineRule="auto"/>
      </w:pPr>
      <w:r>
        <w:separator/>
      </w:r>
    </w:p>
  </w:endnote>
  <w:endnote w:type="continuationSeparator" w:id="0">
    <w:p w14:paraId="3824E0AF" w14:textId="77777777" w:rsidR="00BB04AD" w:rsidRDefault="00BB04AD" w:rsidP="00A01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739DD" w14:textId="77777777" w:rsidR="00A0108B" w:rsidRDefault="00A010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40C41F" w14:textId="77777777" w:rsidR="00A0108B" w:rsidRDefault="00A010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D5F7B" w14:textId="77777777" w:rsidR="00A0108B" w:rsidRDefault="00A01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E5D30" w14:textId="77777777" w:rsidR="00BB04AD" w:rsidRDefault="00BB04AD" w:rsidP="00A0108B">
      <w:pPr>
        <w:spacing w:after="0" w:line="240" w:lineRule="auto"/>
      </w:pPr>
      <w:r>
        <w:separator/>
      </w:r>
    </w:p>
  </w:footnote>
  <w:footnote w:type="continuationSeparator" w:id="0">
    <w:p w14:paraId="02B6469B" w14:textId="77777777" w:rsidR="00BB04AD" w:rsidRDefault="00BB04AD" w:rsidP="00A01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78367" w14:textId="77777777" w:rsidR="00A0108B" w:rsidRDefault="00A010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0734FF" w14:textId="74267524" w:rsidR="00393A22" w:rsidRPr="00D12AB3" w:rsidRDefault="00393A22" w:rsidP="00D12A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DA2BE7" w14:textId="77777777" w:rsidR="00A0108B" w:rsidRDefault="00A010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5D100F"/>
    <w:multiLevelType w:val="hybridMultilevel"/>
    <w:tmpl w:val="CFE4DAC4"/>
    <w:lvl w:ilvl="0" w:tplc="7C485F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E57C0"/>
    <w:multiLevelType w:val="hybridMultilevel"/>
    <w:tmpl w:val="42760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B0EBB"/>
    <w:multiLevelType w:val="hybridMultilevel"/>
    <w:tmpl w:val="6AFA6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123040">
    <w:abstractNumId w:val="2"/>
  </w:num>
  <w:num w:numId="2" w16cid:durableId="1265069090">
    <w:abstractNumId w:val="1"/>
  </w:num>
  <w:num w:numId="3" w16cid:durableId="1477601634">
    <w:abstractNumId w:val="0"/>
  </w:num>
  <w:num w:numId="4" w16cid:durableId="1310523522">
    <w:abstractNumId w:val="2"/>
  </w:num>
  <w:num w:numId="5" w16cid:durableId="991526254">
    <w:abstractNumId w:val="2"/>
  </w:num>
  <w:num w:numId="6" w16cid:durableId="12270361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bc0NDO2NLcwNTFU0lEKTi0uzszPAykwNqsFAHVBfREtAAAA"/>
  </w:docVars>
  <w:rsids>
    <w:rsidRoot w:val="00232138"/>
    <w:rsid w:val="0000400C"/>
    <w:rsid w:val="00014102"/>
    <w:rsid w:val="000338C8"/>
    <w:rsid w:val="00034F83"/>
    <w:rsid w:val="00041E18"/>
    <w:rsid w:val="0005350A"/>
    <w:rsid w:val="000545C1"/>
    <w:rsid w:val="00055D43"/>
    <w:rsid w:val="00080D48"/>
    <w:rsid w:val="00092527"/>
    <w:rsid w:val="00094937"/>
    <w:rsid w:val="000954F0"/>
    <w:rsid w:val="0009737D"/>
    <w:rsid w:val="000A7E45"/>
    <w:rsid w:val="000C229F"/>
    <w:rsid w:val="000C274F"/>
    <w:rsid w:val="000C5D34"/>
    <w:rsid w:val="000D10F4"/>
    <w:rsid w:val="000F04A3"/>
    <w:rsid w:val="000F5D9F"/>
    <w:rsid w:val="00100AE7"/>
    <w:rsid w:val="001058E0"/>
    <w:rsid w:val="001213A0"/>
    <w:rsid w:val="00122913"/>
    <w:rsid w:val="001240E4"/>
    <w:rsid w:val="001240E6"/>
    <w:rsid w:val="00124C0B"/>
    <w:rsid w:val="0012505F"/>
    <w:rsid w:val="0013089C"/>
    <w:rsid w:val="00133EEA"/>
    <w:rsid w:val="001473BF"/>
    <w:rsid w:val="00152025"/>
    <w:rsid w:val="001538D6"/>
    <w:rsid w:val="00167104"/>
    <w:rsid w:val="00177ACC"/>
    <w:rsid w:val="00181A80"/>
    <w:rsid w:val="00187282"/>
    <w:rsid w:val="001A7711"/>
    <w:rsid w:val="001B0619"/>
    <w:rsid w:val="001C4B75"/>
    <w:rsid w:val="001C54C1"/>
    <w:rsid w:val="001D1CD9"/>
    <w:rsid w:val="001D4570"/>
    <w:rsid w:val="001D4884"/>
    <w:rsid w:val="001D5517"/>
    <w:rsid w:val="001D6EAC"/>
    <w:rsid w:val="001E229E"/>
    <w:rsid w:val="001F3F47"/>
    <w:rsid w:val="00215595"/>
    <w:rsid w:val="00224CDD"/>
    <w:rsid w:val="00225F31"/>
    <w:rsid w:val="00231408"/>
    <w:rsid w:val="00232138"/>
    <w:rsid w:val="002331F4"/>
    <w:rsid w:val="00234C7B"/>
    <w:rsid w:val="00234FEB"/>
    <w:rsid w:val="00236DD6"/>
    <w:rsid w:val="00241D0D"/>
    <w:rsid w:val="0024216D"/>
    <w:rsid w:val="0024668D"/>
    <w:rsid w:val="00250C5F"/>
    <w:rsid w:val="00251160"/>
    <w:rsid w:val="002543B2"/>
    <w:rsid w:val="0025716C"/>
    <w:rsid w:val="00261531"/>
    <w:rsid w:val="00262E2F"/>
    <w:rsid w:val="00265478"/>
    <w:rsid w:val="00266E0E"/>
    <w:rsid w:val="0027403E"/>
    <w:rsid w:val="002C090C"/>
    <w:rsid w:val="002C33DB"/>
    <w:rsid w:val="002C7888"/>
    <w:rsid w:val="002D6C5C"/>
    <w:rsid w:val="002D6C69"/>
    <w:rsid w:val="002E0E15"/>
    <w:rsid w:val="002F019C"/>
    <w:rsid w:val="002F02D0"/>
    <w:rsid w:val="00303B85"/>
    <w:rsid w:val="003135FC"/>
    <w:rsid w:val="00321F0D"/>
    <w:rsid w:val="00334CA9"/>
    <w:rsid w:val="003350AB"/>
    <w:rsid w:val="0034086C"/>
    <w:rsid w:val="00340A99"/>
    <w:rsid w:val="00352CCA"/>
    <w:rsid w:val="00377F28"/>
    <w:rsid w:val="00387CCC"/>
    <w:rsid w:val="00393A22"/>
    <w:rsid w:val="00397CFC"/>
    <w:rsid w:val="003A0ECC"/>
    <w:rsid w:val="003B22F0"/>
    <w:rsid w:val="003B60D9"/>
    <w:rsid w:val="003C1888"/>
    <w:rsid w:val="003C538D"/>
    <w:rsid w:val="003D318F"/>
    <w:rsid w:val="003D7820"/>
    <w:rsid w:val="003E220C"/>
    <w:rsid w:val="003E6D7A"/>
    <w:rsid w:val="003F1AB1"/>
    <w:rsid w:val="003F3505"/>
    <w:rsid w:val="003F7E0C"/>
    <w:rsid w:val="00401F3F"/>
    <w:rsid w:val="00422ECA"/>
    <w:rsid w:val="0044412A"/>
    <w:rsid w:val="00475944"/>
    <w:rsid w:val="00487359"/>
    <w:rsid w:val="00490DDF"/>
    <w:rsid w:val="00492FB5"/>
    <w:rsid w:val="004A0FE2"/>
    <w:rsid w:val="004A64E4"/>
    <w:rsid w:val="004A7EA1"/>
    <w:rsid w:val="004D62AF"/>
    <w:rsid w:val="004D67DD"/>
    <w:rsid w:val="004E2D5F"/>
    <w:rsid w:val="004E3850"/>
    <w:rsid w:val="004E50D4"/>
    <w:rsid w:val="004F30AB"/>
    <w:rsid w:val="004F37CC"/>
    <w:rsid w:val="004F6F29"/>
    <w:rsid w:val="005110D7"/>
    <w:rsid w:val="00517DBA"/>
    <w:rsid w:val="00522212"/>
    <w:rsid w:val="005259FB"/>
    <w:rsid w:val="00531131"/>
    <w:rsid w:val="005317A4"/>
    <w:rsid w:val="00534D44"/>
    <w:rsid w:val="00537F3A"/>
    <w:rsid w:val="00540C64"/>
    <w:rsid w:val="00541749"/>
    <w:rsid w:val="005421CC"/>
    <w:rsid w:val="00543BC1"/>
    <w:rsid w:val="005457FC"/>
    <w:rsid w:val="00556BF4"/>
    <w:rsid w:val="0055700C"/>
    <w:rsid w:val="005623A9"/>
    <w:rsid w:val="00581B00"/>
    <w:rsid w:val="0058332E"/>
    <w:rsid w:val="00595CEB"/>
    <w:rsid w:val="005C1007"/>
    <w:rsid w:val="005D5376"/>
    <w:rsid w:val="005E223E"/>
    <w:rsid w:val="00616E86"/>
    <w:rsid w:val="00644AFC"/>
    <w:rsid w:val="00654388"/>
    <w:rsid w:val="006546F7"/>
    <w:rsid w:val="0066706C"/>
    <w:rsid w:val="0066726A"/>
    <w:rsid w:val="00671E9A"/>
    <w:rsid w:val="00681B32"/>
    <w:rsid w:val="006830F5"/>
    <w:rsid w:val="00686193"/>
    <w:rsid w:val="0069571B"/>
    <w:rsid w:val="006A0279"/>
    <w:rsid w:val="006D0B4E"/>
    <w:rsid w:val="006E52C1"/>
    <w:rsid w:val="006F77CC"/>
    <w:rsid w:val="00700E61"/>
    <w:rsid w:val="007056AE"/>
    <w:rsid w:val="00711126"/>
    <w:rsid w:val="00717AD9"/>
    <w:rsid w:val="00720F92"/>
    <w:rsid w:val="00726808"/>
    <w:rsid w:val="00735AE4"/>
    <w:rsid w:val="00745B15"/>
    <w:rsid w:val="00747BCA"/>
    <w:rsid w:val="00751F78"/>
    <w:rsid w:val="007527ED"/>
    <w:rsid w:val="007665EF"/>
    <w:rsid w:val="00771C75"/>
    <w:rsid w:val="00793409"/>
    <w:rsid w:val="00794817"/>
    <w:rsid w:val="007965DC"/>
    <w:rsid w:val="007B53C6"/>
    <w:rsid w:val="007C26E9"/>
    <w:rsid w:val="007C275B"/>
    <w:rsid w:val="007C3787"/>
    <w:rsid w:val="007C7B33"/>
    <w:rsid w:val="007E6F5E"/>
    <w:rsid w:val="007F28EE"/>
    <w:rsid w:val="007F7A58"/>
    <w:rsid w:val="008021F8"/>
    <w:rsid w:val="008129C0"/>
    <w:rsid w:val="00812FD0"/>
    <w:rsid w:val="00826008"/>
    <w:rsid w:val="00840386"/>
    <w:rsid w:val="008466D2"/>
    <w:rsid w:val="00847154"/>
    <w:rsid w:val="00847EFE"/>
    <w:rsid w:val="008608DA"/>
    <w:rsid w:val="00867DEB"/>
    <w:rsid w:val="008816E4"/>
    <w:rsid w:val="00885B61"/>
    <w:rsid w:val="008A5514"/>
    <w:rsid w:val="008B36BB"/>
    <w:rsid w:val="008C527B"/>
    <w:rsid w:val="008E591B"/>
    <w:rsid w:val="008F02FA"/>
    <w:rsid w:val="008F31DB"/>
    <w:rsid w:val="008F4414"/>
    <w:rsid w:val="008F62BE"/>
    <w:rsid w:val="0090072D"/>
    <w:rsid w:val="00902B4B"/>
    <w:rsid w:val="00903D9B"/>
    <w:rsid w:val="00923086"/>
    <w:rsid w:val="00926C25"/>
    <w:rsid w:val="00934257"/>
    <w:rsid w:val="009368B3"/>
    <w:rsid w:val="0094309A"/>
    <w:rsid w:val="00947AB6"/>
    <w:rsid w:val="00954711"/>
    <w:rsid w:val="00960147"/>
    <w:rsid w:val="0097175E"/>
    <w:rsid w:val="00980535"/>
    <w:rsid w:val="00991CCB"/>
    <w:rsid w:val="009970E2"/>
    <w:rsid w:val="009A0993"/>
    <w:rsid w:val="009A6567"/>
    <w:rsid w:val="009A6B11"/>
    <w:rsid w:val="009A740B"/>
    <w:rsid w:val="009A76D9"/>
    <w:rsid w:val="009B1EEA"/>
    <w:rsid w:val="009B5CE5"/>
    <w:rsid w:val="009D1977"/>
    <w:rsid w:val="009F260C"/>
    <w:rsid w:val="009F3CA0"/>
    <w:rsid w:val="00A00E98"/>
    <w:rsid w:val="00A0108B"/>
    <w:rsid w:val="00A029A7"/>
    <w:rsid w:val="00A032B1"/>
    <w:rsid w:val="00A05D49"/>
    <w:rsid w:val="00A060D2"/>
    <w:rsid w:val="00A1105E"/>
    <w:rsid w:val="00A12C96"/>
    <w:rsid w:val="00A15B2C"/>
    <w:rsid w:val="00A20911"/>
    <w:rsid w:val="00A30B59"/>
    <w:rsid w:val="00A34A8E"/>
    <w:rsid w:val="00A378E4"/>
    <w:rsid w:val="00A37BA4"/>
    <w:rsid w:val="00A44DB8"/>
    <w:rsid w:val="00A47F6B"/>
    <w:rsid w:val="00A500CB"/>
    <w:rsid w:val="00A765C2"/>
    <w:rsid w:val="00A93217"/>
    <w:rsid w:val="00A939FD"/>
    <w:rsid w:val="00AA54A0"/>
    <w:rsid w:val="00AA5B37"/>
    <w:rsid w:val="00AC4B70"/>
    <w:rsid w:val="00AD17A1"/>
    <w:rsid w:val="00AD5051"/>
    <w:rsid w:val="00AD620A"/>
    <w:rsid w:val="00AD6A39"/>
    <w:rsid w:val="00AE5D10"/>
    <w:rsid w:val="00AF407F"/>
    <w:rsid w:val="00B016F9"/>
    <w:rsid w:val="00B0196F"/>
    <w:rsid w:val="00B0377E"/>
    <w:rsid w:val="00B03983"/>
    <w:rsid w:val="00B12B09"/>
    <w:rsid w:val="00B23E61"/>
    <w:rsid w:val="00B26F01"/>
    <w:rsid w:val="00BB04AD"/>
    <w:rsid w:val="00BB353B"/>
    <w:rsid w:val="00BB427A"/>
    <w:rsid w:val="00BB76A8"/>
    <w:rsid w:val="00BD2962"/>
    <w:rsid w:val="00BD2FE7"/>
    <w:rsid w:val="00BE1DB5"/>
    <w:rsid w:val="00BE2540"/>
    <w:rsid w:val="00BE4DB6"/>
    <w:rsid w:val="00BF2D0E"/>
    <w:rsid w:val="00C072C7"/>
    <w:rsid w:val="00C30F92"/>
    <w:rsid w:val="00C35043"/>
    <w:rsid w:val="00C45BE0"/>
    <w:rsid w:val="00C517AD"/>
    <w:rsid w:val="00C715F8"/>
    <w:rsid w:val="00C71F2F"/>
    <w:rsid w:val="00C73693"/>
    <w:rsid w:val="00C87AC8"/>
    <w:rsid w:val="00CA01E8"/>
    <w:rsid w:val="00CA72C6"/>
    <w:rsid w:val="00CA7947"/>
    <w:rsid w:val="00CC649A"/>
    <w:rsid w:val="00CE6D3A"/>
    <w:rsid w:val="00CF283C"/>
    <w:rsid w:val="00CF373A"/>
    <w:rsid w:val="00CF736E"/>
    <w:rsid w:val="00D12AB3"/>
    <w:rsid w:val="00D20F5D"/>
    <w:rsid w:val="00D338E9"/>
    <w:rsid w:val="00D47D65"/>
    <w:rsid w:val="00D66B8A"/>
    <w:rsid w:val="00DA358F"/>
    <w:rsid w:val="00DB3677"/>
    <w:rsid w:val="00DD1C36"/>
    <w:rsid w:val="00DD4BE1"/>
    <w:rsid w:val="00DE51D7"/>
    <w:rsid w:val="00DE574F"/>
    <w:rsid w:val="00DE64E6"/>
    <w:rsid w:val="00DF65B8"/>
    <w:rsid w:val="00E00BFF"/>
    <w:rsid w:val="00E01E23"/>
    <w:rsid w:val="00E07B2E"/>
    <w:rsid w:val="00E21008"/>
    <w:rsid w:val="00E24359"/>
    <w:rsid w:val="00E41975"/>
    <w:rsid w:val="00E41A9E"/>
    <w:rsid w:val="00E42027"/>
    <w:rsid w:val="00E4499E"/>
    <w:rsid w:val="00E55210"/>
    <w:rsid w:val="00E566EF"/>
    <w:rsid w:val="00E75253"/>
    <w:rsid w:val="00E75DE5"/>
    <w:rsid w:val="00E966EC"/>
    <w:rsid w:val="00E96D15"/>
    <w:rsid w:val="00EA3D7C"/>
    <w:rsid w:val="00EA47B0"/>
    <w:rsid w:val="00EC2479"/>
    <w:rsid w:val="00ED1D51"/>
    <w:rsid w:val="00EE58BE"/>
    <w:rsid w:val="00EF2428"/>
    <w:rsid w:val="00EF5372"/>
    <w:rsid w:val="00EF545E"/>
    <w:rsid w:val="00EF6F3D"/>
    <w:rsid w:val="00F05016"/>
    <w:rsid w:val="00F119DE"/>
    <w:rsid w:val="00F13E6A"/>
    <w:rsid w:val="00F24952"/>
    <w:rsid w:val="00F27219"/>
    <w:rsid w:val="00F4008A"/>
    <w:rsid w:val="00F449C9"/>
    <w:rsid w:val="00F4599B"/>
    <w:rsid w:val="00F530CD"/>
    <w:rsid w:val="00F53140"/>
    <w:rsid w:val="00F60BF8"/>
    <w:rsid w:val="00F765EB"/>
    <w:rsid w:val="00FA416F"/>
    <w:rsid w:val="00FA5FD0"/>
    <w:rsid w:val="00FB700D"/>
    <w:rsid w:val="00FC11FA"/>
    <w:rsid w:val="00FD45E9"/>
    <w:rsid w:val="00FE01B3"/>
    <w:rsid w:val="00FE3056"/>
    <w:rsid w:val="00FE3633"/>
    <w:rsid w:val="00FE56C2"/>
    <w:rsid w:val="00FF52D4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0F1D3"/>
  <w15:chartTrackingRefBased/>
  <w15:docId w15:val="{4245E580-3D3E-4651-BC9D-100DF35F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55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08B"/>
  </w:style>
  <w:style w:type="paragraph" w:styleId="Footer">
    <w:name w:val="footer"/>
    <w:basedOn w:val="Normal"/>
    <w:link w:val="FooterChar"/>
    <w:uiPriority w:val="99"/>
    <w:unhideWhenUsed/>
    <w:rsid w:val="00A01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08B"/>
  </w:style>
  <w:style w:type="paragraph" w:customStyle="1" w:styleId="RSCH01PaperTitle">
    <w:name w:val="RSC H01 Paper Title"/>
    <w:basedOn w:val="Normal"/>
    <w:next w:val="Normal"/>
    <w:link w:val="RSCH01PaperTitleChar"/>
    <w:qFormat/>
    <w:rsid w:val="00E75DE5"/>
    <w:pPr>
      <w:tabs>
        <w:tab w:val="left" w:pos="284"/>
      </w:tabs>
      <w:spacing w:before="400" w:line="240" w:lineRule="auto"/>
    </w:pPr>
    <w:rPr>
      <w:rFonts w:cs="Times New Roman"/>
      <w:b/>
      <w:kern w:val="0"/>
      <w:sz w:val="29"/>
      <w:szCs w:val="32"/>
      <w:lang w:val="en-GB"/>
      <w14:ligatures w14:val="none"/>
    </w:rPr>
  </w:style>
  <w:style w:type="paragraph" w:customStyle="1" w:styleId="RSCB01ARTAbstract">
    <w:name w:val="RSC B01 ART Abstract"/>
    <w:basedOn w:val="Normal"/>
    <w:link w:val="RSCB01ARTAbstractChar"/>
    <w:qFormat/>
    <w:rsid w:val="00E75DE5"/>
    <w:pPr>
      <w:spacing w:after="200" w:line="240" w:lineRule="exact"/>
      <w:jc w:val="both"/>
    </w:pPr>
    <w:rPr>
      <w:noProof/>
      <w:kern w:val="0"/>
      <w:sz w:val="16"/>
      <w:lang w:val="en-GB" w:eastAsia="en-GB"/>
      <w14:ligatures w14:val="none"/>
    </w:rPr>
  </w:style>
  <w:style w:type="character" w:customStyle="1" w:styleId="RSCH01PaperTitleChar">
    <w:name w:val="RSC H01 Paper Title Char"/>
    <w:basedOn w:val="DefaultParagraphFont"/>
    <w:link w:val="RSCH01PaperTitle"/>
    <w:rsid w:val="00E75DE5"/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B01ARTAbstractChar">
    <w:name w:val="RSC B01 ART Abstract Char"/>
    <w:basedOn w:val="DefaultParagraphFont"/>
    <w:link w:val="RSCB01ARTAbstract"/>
    <w:rsid w:val="00E75DE5"/>
    <w:rPr>
      <w:noProof/>
      <w:kern w:val="0"/>
      <w:sz w:val="16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E75DE5"/>
    <w:p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E75DE5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75DE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5016"/>
    <w:rPr>
      <w:b/>
      <w:bCs/>
    </w:rPr>
  </w:style>
  <w:style w:type="table" w:styleId="TableGrid">
    <w:name w:val="Table Grid"/>
    <w:basedOn w:val="TableNormal"/>
    <w:uiPriority w:val="39"/>
    <w:rsid w:val="003B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83</Words>
  <Characters>886</Characters>
  <Application>Microsoft Office Word</Application>
  <DocSecurity>0</DocSecurity>
  <Lines>2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y Hanaa</dc:creator>
  <cp:keywords/>
  <dc:description/>
  <cp:lastModifiedBy>Mahmoud A. A. Ibrahim</cp:lastModifiedBy>
  <cp:revision>361</cp:revision>
  <dcterms:created xsi:type="dcterms:W3CDTF">2024-01-29T11:33:00Z</dcterms:created>
  <dcterms:modified xsi:type="dcterms:W3CDTF">2024-10-2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888fd42e03239b06b03fce611eb19a22fb1a369a7d23a6efe1bec5aa1b7d0</vt:lpwstr>
  </property>
</Properties>
</file>